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D5C" w:rsidRPr="00F5413D" w:rsidRDefault="00F37D5C" w:rsidP="00F37D5C">
      <w:pPr>
        <w:pStyle w:val="NoSpacing"/>
        <w:bidi w:val="0"/>
        <w:spacing w:after="120" w:line="480" w:lineRule="auto"/>
        <w:jc w:val="both"/>
        <w:rPr>
          <w:rFonts w:cs="Times New Roman"/>
          <w:szCs w:val="24"/>
        </w:rPr>
      </w:pPr>
      <w:r w:rsidRPr="0043543F">
        <w:rPr>
          <w:rFonts w:cs="Times New Roman"/>
          <w:b/>
          <w:bCs/>
          <w:szCs w:val="24"/>
        </w:rPr>
        <w:t>Table S2</w:t>
      </w:r>
      <w:r w:rsidR="0064256A">
        <w:rPr>
          <w:rFonts w:cs="Times New Roman"/>
          <w:b/>
          <w:bCs/>
          <w:szCs w:val="24"/>
        </w:rPr>
        <w:t>.</w:t>
      </w:r>
      <w:r w:rsidRPr="0043543F">
        <w:rPr>
          <w:rFonts w:cs="Times New Roman"/>
          <w:b/>
          <w:bCs/>
          <w:szCs w:val="24"/>
        </w:rPr>
        <w:t xml:space="preserve"> 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9"/>
        <w:gridCol w:w="4132"/>
        <w:gridCol w:w="1727"/>
        <w:gridCol w:w="1738"/>
      </w:tblGrid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S. No. 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Astringent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Non-Astringent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 w:hint="cs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</w:t>
            </w:r>
            <w:r w:rsidR="0059444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stringency index (0-5)</w:t>
            </w:r>
            <w:r w:rsidRPr="003D2A7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4.44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5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28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7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2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Weight (g)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24.16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3.80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03.64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1.13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3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TA (Malic Acid </w:t>
            </w:r>
            <w:proofErr w:type="spellStart"/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eq</w:t>
            </w:r>
            <w:proofErr w:type="spellEnd"/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%)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4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5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5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1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4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SS (Brix˚)</w:t>
            </w:r>
            <w:bookmarkStart w:id="0" w:name="_GoBack"/>
            <w:bookmarkEnd w:id="0"/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4.01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20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1.84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70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5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</w:t>
            </w:r>
            <w:r w:rsidRPr="003D2A76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AD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harvest-2017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78</w:t>
            </w:r>
            <w:r w:rsidR="003D2A76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1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74</w:t>
            </w:r>
            <w:r w:rsidR="003D2A76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01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6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olor (hue) harvest-2017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74.13</w:t>
            </w:r>
            <w:r w:rsidR="003D2A76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55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73.67</w:t>
            </w:r>
            <w:r w:rsidR="003D2A76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67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7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</w:t>
            </w:r>
            <w:r w:rsidRPr="003D2A76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AD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 harvest-2019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3D2A76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sz w:val="24"/>
                <w:szCs w:val="24"/>
              </w:rPr>
              <w:t>0.98±0.08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 xml:space="preserve">0.88 </w:t>
            </w:r>
            <w:r w:rsidR="003D2A76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0.06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8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olor (hue) harvest-2019</w:t>
            </w:r>
            <w:r w:rsidRPr="003D2A7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 xml:space="preserve">86.43 </w:t>
            </w:r>
            <w:r w:rsid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3.04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3D2A76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 xml:space="preserve">83.02 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 xml:space="preserve"> 2.36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9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rack harvest-2019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26±0.13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1±0.08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0</w:t>
            </w:r>
            <w:r w:rsidR="0059444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</w:t>
            </w:r>
            <w:r w:rsidRPr="003D2A76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AD</w:t>
            </w:r>
            <w:r w:rsidRPr="003D2A76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hange at 3 month (%)-2019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30.95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5.52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49.46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6.59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1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olor (hue) change at 3 month (%)-2019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nl-NL"/>
              </w:rPr>
              <w:t>8.46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val="nl-NL"/>
              </w:rPr>
              <w:t>1.7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1.0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0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2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Firmness-2017 (N/cm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89.9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6.87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37.02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7.76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3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Firmness-2019 (N/cm2)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2</w:t>
            </w:r>
            <w:r w:rsid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8.02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5.92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71.12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8.11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4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nfection incidence-2017 (%)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49.9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0.42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3.16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.21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594447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5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Infection incidence-2019 (%)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9.5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4.06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3D2A76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7.14</w:t>
            </w:r>
            <w:r w:rsid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68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6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 xml:space="preserve">Decay diameter-2019 (mm) without Cv. 13 and 32 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.79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24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87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14b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7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Decay diameter-2019 (mm) with Cv. 13 and 32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1.59</w:t>
            </w:r>
            <w:r w:rsid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0.22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0.87</w:t>
            </w:r>
            <w:r w:rsid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rtl/>
              </w:rPr>
              <w:t>0.13</w:t>
            </w: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8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Firmness loss-2017 (%)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6.55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9.35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9.5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5.26a</w:t>
            </w:r>
          </w:p>
        </w:tc>
      </w:tr>
      <w:tr w:rsidR="003D2A76" w:rsidRPr="003D2A76" w:rsidTr="003D2A76">
        <w:trPr>
          <w:trHeight w:val="445"/>
        </w:trPr>
        <w:tc>
          <w:tcPr>
            <w:tcW w:w="4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9</w:t>
            </w:r>
            <w:r w:rsidR="00594447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F37D5C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Firmness loss-2019 (%)</w:t>
            </w:r>
          </w:p>
        </w:tc>
        <w:tc>
          <w:tcPr>
            <w:tcW w:w="10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4.18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8.39a</w:t>
            </w:r>
          </w:p>
        </w:tc>
        <w:tc>
          <w:tcPr>
            <w:tcW w:w="10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:rsidR="00F37D5C" w:rsidRPr="003D2A76" w:rsidRDefault="003D2A76" w:rsidP="00C969FD">
            <w:pPr>
              <w:bidi w:val="0"/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4</w:t>
            </w:r>
            <w:r w:rsidR="0047243C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.0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±</w:t>
            </w:r>
            <w:r w:rsidR="00F37D5C" w:rsidRPr="003D2A76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0.81b</w:t>
            </w:r>
          </w:p>
        </w:tc>
      </w:tr>
    </w:tbl>
    <w:p w:rsidR="00F37D5C" w:rsidRPr="0009100A" w:rsidRDefault="00F37D5C" w:rsidP="00F37D5C">
      <w:pPr>
        <w:pStyle w:val="NoSpacing"/>
        <w:bidi w:val="0"/>
        <w:spacing w:after="120" w:line="360" w:lineRule="auto"/>
        <w:jc w:val="both"/>
        <w:rPr>
          <w:rFonts w:cs="Times New Roman"/>
          <w:b/>
          <w:bCs/>
          <w:szCs w:val="24"/>
        </w:rPr>
      </w:pPr>
    </w:p>
    <w:p w:rsidR="00F37D5C" w:rsidRDefault="00F37D5C" w:rsidP="00F37D5C">
      <w:pPr>
        <w:pStyle w:val="NoSpacing"/>
        <w:bidi w:val="0"/>
        <w:spacing w:after="120" w:line="360" w:lineRule="auto"/>
        <w:jc w:val="both"/>
        <w:rPr>
          <w:rFonts w:cs="Times New Roman"/>
          <w:szCs w:val="24"/>
        </w:rPr>
      </w:pPr>
    </w:p>
    <w:p w:rsidR="00F37D5C" w:rsidRDefault="00F37D5C" w:rsidP="00F37D5C">
      <w:pPr>
        <w:bidi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37D5C" w:rsidRDefault="00F37D5C" w:rsidP="00F37D5C">
      <w:pPr>
        <w:bidi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37D5C" w:rsidRDefault="00F37D5C" w:rsidP="00F37D5C">
      <w:pPr>
        <w:bidi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F84" w:rsidRDefault="00AC2F84" w:rsidP="00F37D5C">
      <w:pPr>
        <w:bidi w:val="0"/>
      </w:pPr>
    </w:p>
    <w:sectPr w:rsidR="00AC2F84" w:rsidSect="006A11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szAyMDQ2MDKwNDBV0lEKTi0uzszPAykwqgUAZeKTUSwAAAA="/>
  </w:docVars>
  <w:rsids>
    <w:rsidRoot w:val="000F25A2"/>
    <w:rsid w:val="000F25A2"/>
    <w:rsid w:val="003D2A76"/>
    <w:rsid w:val="0047243C"/>
    <w:rsid w:val="00594447"/>
    <w:rsid w:val="0064256A"/>
    <w:rsid w:val="006A11BA"/>
    <w:rsid w:val="00AC2F84"/>
    <w:rsid w:val="00F37D5C"/>
    <w:rsid w:val="00F4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E0BB"/>
  <w15:chartTrackingRefBased/>
  <w15:docId w15:val="{1DACF100-95DC-4F47-B34A-34F36DD40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D5C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37D5C"/>
    <w:pPr>
      <w:bidi/>
      <w:spacing w:after="0" w:line="240" w:lineRule="auto"/>
    </w:pPr>
    <w:rPr>
      <w:rFonts w:ascii="Times New Roman" w:eastAsia="Calibri" w:hAnsi="Times New Roman" w:cs="Arial"/>
      <w:sz w:val="24"/>
    </w:rPr>
  </w:style>
  <w:style w:type="character" w:customStyle="1" w:styleId="NoSpacingChar">
    <w:name w:val="No Spacing Char"/>
    <w:link w:val="NoSpacing"/>
    <w:uiPriority w:val="1"/>
    <w:rsid w:val="00F37D5C"/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2</Words>
  <Characters>91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esh Yadav</dc:creator>
  <cp:keywords/>
  <dc:description/>
  <cp:lastModifiedBy>Akhilesh Yadav</cp:lastModifiedBy>
  <cp:revision>8</cp:revision>
  <dcterms:created xsi:type="dcterms:W3CDTF">2021-02-22T11:50:00Z</dcterms:created>
  <dcterms:modified xsi:type="dcterms:W3CDTF">2021-04-29T09:24:00Z</dcterms:modified>
</cp:coreProperties>
</file>